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3A9ED8" w14:textId="6DB0F6BB" w:rsidR="00B93599" w:rsidRDefault="00B93599" w:rsidP="0081287B">
      <w:pPr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noProof/>
          <w:color w:val="000000"/>
          <w:kern w:val="0"/>
          <w:sz w:val="24"/>
          <w:szCs w:val="24"/>
        </w:rPr>
        <w:drawing>
          <wp:inline distT="0" distB="0" distL="0" distR="0" wp14:anchorId="38F666C2" wp14:editId="6E0D5329">
            <wp:extent cx="5943600" cy="4465955"/>
            <wp:effectExtent l="0" t="0" r="0" b="0"/>
            <wp:docPr id="261190664" name="Picture 2" descr="A close-up of a plant ste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1190664" name="Picture 2" descr="A close-up of a plant stem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65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1D917E" w14:textId="77777777" w:rsidR="0068177A" w:rsidRDefault="0068177A" w:rsidP="0068177A"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Appendix S4.</w:t>
      </w:r>
      <w:r w:rsidRPr="00B51FA3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Buds imaged using a dissecting microscope for </w:t>
      </w:r>
      <w:r w:rsidRPr="0068177A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(</w:t>
      </w:r>
      <w:r w:rsidRPr="0068177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A</w:t>
      </w:r>
      <w:r w:rsidRPr="0068177A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)</w:t>
      </w:r>
      <w:r w:rsidRPr="0027728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Dakapo WT, </w:t>
      </w:r>
      <w:r w:rsidRPr="0068177A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(</w:t>
      </w:r>
      <w:r w:rsidRPr="0068177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B</w:t>
      </w:r>
      <w:r w:rsidRPr="0068177A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)</w:t>
      </w:r>
      <w:r w:rsidRPr="0027728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Dakapo WB, </w:t>
      </w:r>
      <w:r w:rsidRPr="0068177A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(</w:t>
      </w:r>
      <w:r w:rsidRPr="0068177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</w:t>
      </w:r>
      <w:r w:rsidRPr="0068177A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)</w:t>
      </w:r>
      <w:r w:rsidRPr="0027728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Merlot WT, and </w:t>
      </w:r>
      <w:r w:rsidRPr="0068177A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(</w:t>
      </w:r>
      <w:r w:rsidRPr="0068177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D</w:t>
      </w:r>
      <w:r w:rsidRPr="0068177A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)</w:t>
      </w:r>
      <w:r w:rsidRPr="00B51FA3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 </w:t>
      </w:r>
      <w:r w:rsidRPr="00B51FA3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Merlot WB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amples</w:t>
      </w:r>
      <w:r w:rsidRPr="00B51FA3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. The vascular tissue projecting out of the Dakapo WB sample is directly right of the solid star symbol. The scale bars are 1 mm wide.</w:t>
      </w:r>
    </w:p>
    <w:p w14:paraId="586B0589" w14:textId="46699FA0" w:rsidR="00E934AF" w:rsidRDefault="00E934AF" w:rsidP="0068177A">
      <w:pPr>
        <w:jc w:val="both"/>
      </w:pPr>
    </w:p>
    <w:sectPr w:rsidR="00E934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E0C"/>
    <w:rsid w:val="0068177A"/>
    <w:rsid w:val="006C0F2A"/>
    <w:rsid w:val="0081287B"/>
    <w:rsid w:val="00972270"/>
    <w:rsid w:val="00B51FA3"/>
    <w:rsid w:val="00B93599"/>
    <w:rsid w:val="00BB4E0C"/>
    <w:rsid w:val="00D24D81"/>
    <w:rsid w:val="00E93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1411CC"/>
  <w15:chartTrackingRefBased/>
  <w15:docId w15:val="{B7DE1402-46EE-4ABB-94D4-456F458F4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B4E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278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96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03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9</Words>
  <Characters>228</Characters>
  <Application>Microsoft Office Word</Application>
  <DocSecurity>0</DocSecurity>
  <Lines>1</Lines>
  <Paragraphs>1</Paragraphs>
  <ScaleCrop>false</ScaleCrop>
  <Company/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ter, Eleanore</dc:creator>
  <cp:keywords/>
  <dc:description/>
  <cp:lastModifiedBy>Ritter, Eleanore</cp:lastModifiedBy>
  <cp:revision>7</cp:revision>
  <dcterms:created xsi:type="dcterms:W3CDTF">2023-09-19T19:10:00Z</dcterms:created>
  <dcterms:modified xsi:type="dcterms:W3CDTF">2023-09-20T18:55:00Z</dcterms:modified>
</cp:coreProperties>
</file>